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2A2" w:rsidRPr="00FA6101" w:rsidRDefault="00F132A2" w:rsidP="00F132A2">
      <w:pPr>
        <w:spacing w:after="0"/>
        <w:ind w:left="851" w:right="855"/>
        <w:rPr>
          <w:sz w:val="20"/>
          <w:szCs w:val="20"/>
        </w:rPr>
      </w:pPr>
      <w:r>
        <w:rPr>
          <w:sz w:val="20"/>
          <w:szCs w:val="20"/>
        </w:rPr>
        <w:t xml:space="preserve">S13 </w:t>
      </w:r>
      <w:r w:rsidRPr="00FA6101">
        <w:rPr>
          <w:sz w:val="20"/>
          <w:szCs w:val="20"/>
        </w:rPr>
        <w:t xml:space="preserve">Table. </w:t>
      </w:r>
      <w:bookmarkStart w:id="0" w:name="_Hlk103250620"/>
      <w:r>
        <w:rPr>
          <w:sz w:val="20"/>
          <w:szCs w:val="20"/>
        </w:rPr>
        <w:t>M</w:t>
      </w:r>
      <w:r w:rsidRPr="00FA6101">
        <w:rPr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b/>
          <w:sz w:val="20"/>
          <w:szCs w:val="20"/>
          <w:u w:val="single"/>
        </w:rPr>
        <w:t>Robson group 7</w:t>
      </w:r>
      <w:r w:rsidRPr="00FA6101">
        <w:rPr>
          <w:sz w:val="20"/>
          <w:szCs w:val="20"/>
        </w:rPr>
        <w:t>, Sweden and British Columbia, Canada, 2004-2016</w:t>
      </w:r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1384"/>
        <w:gridCol w:w="1513"/>
        <w:gridCol w:w="1250"/>
      </w:tblGrid>
      <w:tr w:rsidR="00F132A2" w:rsidRPr="00FA6101" w:rsidTr="00F132A2">
        <w:trPr>
          <w:cantSplit/>
          <w:trHeight w:hRule="exact" w:val="680"/>
          <w:tblHeader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keepNext/>
              <w:adjustRightInd w:val="0"/>
              <w:spacing w:before="19" w:after="19" w:line="180" w:lineRule="auto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132A2" w:rsidRPr="00FA6101" w:rsidRDefault="00F132A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weden                                       (N=16572)</w:t>
            </w:r>
          </w:p>
          <w:p w:rsidR="00F132A2" w:rsidRPr="00FA6101" w:rsidRDefault="00F132A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132A2" w:rsidRPr="00FA6101" w:rsidRDefault="00F132A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British Columbia                                       (N=8771)</w:t>
            </w:r>
          </w:p>
          <w:p w:rsidR="00F132A2" w:rsidRPr="00FA6101" w:rsidRDefault="00F132A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tandardized difference*</w:t>
            </w:r>
          </w:p>
        </w:tc>
      </w:tr>
      <w:tr w:rsidR="00F132A2" w:rsidRPr="00FA6101" w:rsidTr="00F132A2">
        <w:trPr>
          <w:cantSplit/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 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 (0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87 (4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08 (4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-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37</w:t>
            </w:r>
            <w:bookmarkStart w:id="1" w:name="_GoBack"/>
            <w:bookmarkEnd w:id="1"/>
            <w:r w:rsidRPr="00FA6101">
              <w:rPr>
                <w:color w:val="000000"/>
                <w:sz w:val="20"/>
                <w:szCs w:val="20"/>
              </w:rPr>
              <w:t> (20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12 (17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262 (37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98 (34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786 (28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95 (31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93 (7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48 (10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0 (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1 (1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kg/m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25 (2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8 (3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962 (48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71 (36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206 (25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18 (15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33 (9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83 (6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34 (3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5 (3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4 (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4 (2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38 (9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42 (33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140 (67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128 (69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686 (2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80 (20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72 (8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08 (8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4 (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7 (1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04 (7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0 (9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4 (0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0 (1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4 (3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1 (1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6 (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8 (1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8 (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4 (1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Onset of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Spontaneo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498 (33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07 (35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Induc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23 (3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99 (4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C</w:t>
            </w:r>
            <w:r>
              <w:rPr>
                <w:color w:val="000000"/>
                <w:sz w:val="20"/>
                <w:szCs w:val="20"/>
              </w:rPr>
              <w:t>esarean delivery</w:t>
            </w:r>
            <w:r w:rsidRPr="00FA6101">
              <w:rPr>
                <w:color w:val="000000"/>
                <w:sz w:val="20"/>
                <w:szCs w:val="20"/>
              </w:rPr>
              <w:t xml:space="preserve"> before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161 (61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264 (60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0 (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</w:t>
            </w:r>
            <w:r w:rsidRPr="00FA6101">
              <w:rPr>
                <w:color w:val="000000"/>
                <w:sz w:val="20"/>
                <w:szCs w:val="20"/>
              </w:rPr>
              <w:t> (</w:t>
            </w:r>
            <w:r>
              <w:rPr>
                <w:color w:val="000000"/>
                <w:sz w:val="20"/>
                <w:szCs w:val="20"/>
              </w:rPr>
              <w:t>&lt;</w:t>
            </w:r>
            <w:r w:rsidRPr="00FA610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A610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Gestational age (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Very early preterm (22-2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57 (4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12 (4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Early preterm (28-3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30 (4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62 (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Late preterm (32-3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11 (13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69 (16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Term (37-4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727 (76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482 (7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Post-term (</w:t>
            </w: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4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0 (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 (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 (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 (0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62 (4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05 (5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25 (17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67 (16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17 (16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30 (18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410 (3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97 (34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00-3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849 (23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912 (21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89 (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05 (6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3 (2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8 (1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lastRenderedPageBreak/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 (0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2 (0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46 (12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27 (12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84 (21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72 (23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916 (4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61 (42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049 (1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45 (17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77 (5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6 (3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Default="00F132A2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  <w:p w:rsidR="00F132A2" w:rsidRPr="00F132A2" w:rsidRDefault="00F132A2" w:rsidP="00F132A2">
            <w:pPr>
              <w:rPr>
                <w:sz w:val="20"/>
                <w:szCs w:val="20"/>
              </w:rPr>
            </w:pPr>
          </w:p>
        </w:tc>
      </w:tr>
      <w:tr w:rsidR="00F132A2" w:rsidRPr="00FA6101" w:rsidTr="0082232C">
        <w:trPr>
          <w:cantSplit/>
          <w:trHeight w:hRule="exact" w:val="255"/>
          <w:jc w:val="center"/>
        </w:trPr>
        <w:tc>
          <w:tcPr>
            <w:tcW w:w="354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keepNext/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23 (7.4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30 (11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132A2" w:rsidRPr="00FA6101" w:rsidRDefault="00F132A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5</w:t>
            </w:r>
          </w:p>
        </w:tc>
      </w:tr>
    </w:tbl>
    <w:p w:rsidR="0088760B" w:rsidRPr="00C070B3" w:rsidRDefault="00F132A2" w:rsidP="007F2A60">
      <w:pPr>
        <w:ind w:left="709"/>
      </w:pPr>
      <w:r w:rsidRPr="00FA6101">
        <w:rPr>
          <w:bCs/>
          <w:color w:val="000000"/>
          <w:sz w:val="20"/>
          <w:szCs w:val="20"/>
        </w:rPr>
        <w:t>*Standardized difference values &gt; 0.1 are considered indicative of 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="00C070B3" w:rsidRPr="00FA6101">
        <w:rPr>
          <w:rFonts w:ascii="Calibri" w:hAnsi="Calibri" w:cs="Calibri"/>
          <w:sz w:val="20"/>
          <w:szCs w:val="20"/>
        </w:rPr>
        <w:t>.</w:t>
      </w:r>
    </w:p>
    <w:sectPr w:rsidR="0088760B" w:rsidRPr="00C070B3" w:rsidSect="00F132A2">
      <w:footerReference w:type="default" r:id="rId6"/>
      <w:pgSz w:w="12240" w:h="15840"/>
      <w:pgMar w:top="1134" w:right="1440" w:bottom="426" w:left="1440" w:header="708" w:footer="10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31A1" w:rsidRDefault="004431A1" w:rsidP="00616BED">
      <w:pPr>
        <w:spacing w:after="0" w:line="240" w:lineRule="auto"/>
      </w:pPr>
      <w:r>
        <w:separator/>
      </w:r>
    </w:p>
  </w:endnote>
  <w:endnote w:type="continuationSeparator" w:id="0">
    <w:p w:rsidR="004431A1" w:rsidRDefault="004431A1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31A1" w:rsidRDefault="004431A1" w:rsidP="00616BED">
      <w:pPr>
        <w:spacing w:after="0" w:line="240" w:lineRule="auto"/>
      </w:pPr>
      <w:r>
        <w:separator/>
      </w:r>
    </w:p>
  </w:footnote>
  <w:footnote w:type="continuationSeparator" w:id="0">
    <w:p w:rsidR="004431A1" w:rsidRDefault="004431A1" w:rsidP="00616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224032"/>
    <w:rsid w:val="00411419"/>
    <w:rsid w:val="004431A1"/>
    <w:rsid w:val="004C0343"/>
    <w:rsid w:val="00507494"/>
    <w:rsid w:val="0052228D"/>
    <w:rsid w:val="00616BED"/>
    <w:rsid w:val="007062AD"/>
    <w:rsid w:val="007A01E4"/>
    <w:rsid w:val="007F2A60"/>
    <w:rsid w:val="0088760B"/>
    <w:rsid w:val="009B566D"/>
    <w:rsid w:val="00C070B3"/>
    <w:rsid w:val="00E75E10"/>
    <w:rsid w:val="00E82B7F"/>
    <w:rsid w:val="00F132A2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2A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58:00Z</dcterms:created>
  <dcterms:modified xsi:type="dcterms:W3CDTF">2022-07-20T17:58:00Z</dcterms:modified>
</cp:coreProperties>
</file>